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600"/>
        <w:gridCol w:w="2140"/>
        <w:gridCol w:w="3043"/>
      </w:tblGrid>
      <w:tr w:rsidR="0011473D" w:rsidRPr="00AB06A7" w14:paraId="225DE965" w14:textId="77777777" w:rsidTr="00AF38C2">
        <w:trPr>
          <w:trHeight w:val="290"/>
        </w:trPr>
        <w:tc>
          <w:tcPr>
            <w:tcW w:w="9923" w:type="dxa"/>
            <w:gridSpan w:val="4"/>
            <w:shd w:val="clear" w:color="auto" w:fill="auto"/>
            <w:noWrap/>
            <w:vAlign w:val="bottom"/>
            <w:hideMark/>
          </w:tcPr>
          <w:p w14:paraId="28AD7B3F" w14:textId="22136FAC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pplementary Table 1. Description of clinical covariates</w:t>
            </w:r>
          </w:p>
        </w:tc>
      </w:tr>
      <w:tr w:rsidR="0011473D" w:rsidRPr="00AB06A7" w14:paraId="0117C49A" w14:textId="77777777" w:rsidTr="00321877">
        <w:trPr>
          <w:trHeight w:val="300"/>
        </w:trPr>
        <w:tc>
          <w:tcPr>
            <w:tcW w:w="9923" w:type="dxa"/>
            <w:gridSpan w:val="4"/>
            <w:shd w:val="clear" w:color="auto" w:fill="auto"/>
            <w:noWrap/>
            <w:vAlign w:val="bottom"/>
            <w:hideMark/>
          </w:tcPr>
          <w:p w14:paraId="5DCF9F1B" w14:textId="77777777" w:rsidR="0011473D" w:rsidRPr="0011473D" w:rsidRDefault="0011473D" w:rsidP="00114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1473D" w:rsidRPr="0011473D" w14:paraId="232A68F1" w14:textId="77777777" w:rsidTr="0011473D">
        <w:trPr>
          <w:trHeight w:val="300"/>
        </w:trPr>
        <w:tc>
          <w:tcPr>
            <w:tcW w:w="3140" w:type="dxa"/>
            <w:shd w:val="clear" w:color="auto" w:fill="auto"/>
            <w:vAlign w:val="center"/>
            <w:hideMark/>
          </w:tcPr>
          <w:p w14:paraId="07DDE9BE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ariable name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75CCE6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ata source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6E681DF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ding system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2B52D10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finition</w:t>
            </w:r>
          </w:p>
        </w:tc>
      </w:tr>
      <w:tr w:rsidR="0011473D" w:rsidRPr="0011473D" w14:paraId="3FDA7C95" w14:textId="77777777" w:rsidTr="0011473D">
        <w:trPr>
          <w:trHeight w:val="290"/>
        </w:trPr>
        <w:tc>
          <w:tcPr>
            <w:tcW w:w="9923" w:type="dxa"/>
            <w:gridSpan w:val="4"/>
            <w:shd w:val="clear" w:color="auto" w:fill="auto"/>
            <w:vAlign w:val="center"/>
            <w:hideMark/>
          </w:tcPr>
          <w:p w14:paraId="2D08A624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in-related diagnosis</w:t>
            </w:r>
          </w:p>
        </w:tc>
      </w:tr>
      <w:tr w:rsidR="0011473D" w:rsidRPr="0011473D" w14:paraId="45D204F6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3BEA413D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ck pain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4D5843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2E3E47F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265C811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50, M51, M53, M54;</w:t>
            </w:r>
          </w:p>
        </w:tc>
      </w:tr>
      <w:tr w:rsidR="0011473D" w:rsidRPr="0011473D" w14:paraId="47D85CE2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25151986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5810073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0FAFC4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27AD8BC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02, L03, L83, L84, L86</w:t>
            </w:r>
          </w:p>
        </w:tc>
      </w:tr>
      <w:tr w:rsidR="0011473D" w:rsidRPr="0011473D" w14:paraId="5C82655B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52703326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steoarthritis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5672BF8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520EA9E6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1798D07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15–M19;</w:t>
            </w:r>
          </w:p>
        </w:tc>
      </w:tr>
      <w:tr w:rsidR="0011473D" w:rsidRPr="0011473D" w14:paraId="1C9D1DDD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11774521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7A3BA23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F289E91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6457EFF3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89–L91</w:t>
            </w:r>
          </w:p>
        </w:tc>
      </w:tr>
      <w:tr w:rsidR="0011473D" w:rsidRPr="0011473D" w14:paraId="001BE95D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528F5FEE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rthritis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1601396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DDC516F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482CF766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05-M14</w:t>
            </w:r>
          </w:p>
        </w:tc>
      </w:tr>
      <w:tr w:rsidR="0011473D" w:rsidRPr="0011473D" w14:paraId="5EB2D592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49D43813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D781FF2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46E767C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0CC4385C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88</w:t>
            </w:r>
          </w:p>
        </w:tc>
      </w:tr>
      <w:tr w:rsidR="0011473D" w:rsidRPr="0011473D" w14:paraId="03332FF8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0DB82C11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graine and headaches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D7F3C7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53FE5E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3F643ADE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43-G44, R51</w:t>
            </w:r>
          </w:p>
        </w:tc>
      </w:tr>
      <w:tr w:rsidR="0011473D" w:rsidRPr="0011473D" w14:paraId="60F6CCD0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5DC3DDFC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E2802C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FFFBBA1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30CDC477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01, N89, N90, N95</w:t>
            </w:r>
          </w:p>
        </w:tc>
      </w:tr>
      <w:tr w:rsidR="0011473D" w:rsidRPr="00D624FD" w14:paraId="5A45C574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771C419E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uropathic pain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20E467C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8B2AEB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09E611CE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50, G53-G59, G60-G64, M79.2 , S14, S24, S34, S44, S74</w:t>
            </w:r>
          </w:p>
        </w:tc>
      </w:tr>
      <w:tr w:rsidR="0011473D" w:rsidRPr="0011473D" w14:paraId="318E4065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41B4E721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413BDB8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46228C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14C3AB45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92, N94, S70 , N81</w:t>
            </w:r>
          </w:p>
        </w:tc>
      </w:tr>
      <w:tr w:rsidR="0011473D" w:rsidRPr="0011473D" w14:paraId="6DCA3526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394943B9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bdominal and pelvic pain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AB7F2AA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0DE5312A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2C9BBDB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10, K50-K51, N80</w:t>
            </w:r>
          </w:p>
        </w:tc>
      </w:tr>
      <w:tr w:rsidR="0011473D" w:rsidRPr="0011473D" w14:paraId="6566BD57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0165F5EF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F988081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5886B4EC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42D7A1C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01, D02, D06, D93-D94, X99 </w:t>
            </w:r>
          </w:p>
        </w:tc>
      </w:tr>
      <w:tr w:rsidR="0011473D" w:rsidRPr="0011473D" w14:paraId="4061F66C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317A8F38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 pain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5D51E4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BF84A57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1F48A155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79.7, M80, M84, G89, R52</w:t>
            </w:r>
          </w:p>
        </w:tc>
      </w:tr>
      <w:tr w:rsidR="0011473D" w:rsidRPr="0011473D" w14:paraId="098325EF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09375E16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C212518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0E98DEEA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19AC7EA4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95, L99, L18, A01</w:t>
            </w:r>
          </w:p>
        </w:tc>
      </w:tr>
      <w:tr w:rsidR="0011473D" w:rsidRPr="0011473D" w14:paraId="15207692" w14:textId="77777777" w:rsidTr="0011473D">
        <w:trPr>
          <w:trHeight w:val="290"/>
        </w:trPr>
        <w:tc>
          <w:tcPr>
            <w:tcW w:w="9923" w:type="dxa"/>
            <w:gridSpan w:val="4"/>
            <w:shd w:val="clear" w:color="auto" w:fill="auto"/>
            <w:vAlign w:val="center"/>
            <w:hideMark/>
          </w:tcPr>
          <w:p w14:paraId="0752F8D3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pression/anxiety disorder</w:t>
            </w:r>
          </w:p>
        </w:tc>
      </w:tr>
      <w:tr w:rsidR="0011473D" w:rsidRPr="0011473D" w14:paraId="300BD407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19717032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pressive disorders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FE9E7A3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B6817E8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2369E1E5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32–F34, F39;</w:t>
            </w:r>
          </w:p>
        </w:tc>
      </w:tr>
      <w:tr w:rsidR="0011473D" w:rsidRPr="0011473D" w14:paraId="518FDC64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50D1CF1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C03325A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1AF5D9E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7FA755B4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76</w:t>
            </w:r>
          </w:p>
        </w:tc>
      </w:tr>
      <w:tr w:rsidR="0011473D" w:rsidRPr="0011473D" w14:paraId="7F9AF0B7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1706C7DD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hobias and anxiety disorders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A2E3376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59792F53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19196DEE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40–F44;</w:t>
            </w:r>
          </w:p>
        </w:tc>
      </w:tr>
      <w:tr w:rsidR="0011473D" w:rsidRPr="0011473D" w14:paraId="0CB5DA0E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76119197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B0B4A77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B346D68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4555EEC5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74, P79</w:t>
            </w:r>
          </w:p>
        </w:tc>
      </w:tr>
      <w:tr w:rsidR="0011473D" w:rsidRPr="0011473D" w14:paraId="04CC88C1" w14:textId="77777777" w:rsidTr="0011473D">
        <w:trPr>
          <w:trHeight w:val="290"/>
        </w:trPr>
        <w:tc>
          <w:tcPr>
            <w:tcW w:w="9923" w:type="dxa"/>
            <w:gridSpan w:val="4"/>
            <w:shd w:val="clear" w:color="auto" w:fill="auto"/>
            <w:vAlign w:val="center"/>
            <w:hideMark/>
          </w:tcPr>
          <w:p w14:paraId="377B0070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polar disorder/Schizophrenia</w:t>
            </w:r>
          </w:p>
        </w:tc>
      </w:tr>
      <w:tr w:rsidR="0011473D" w:rsidRPr="0011473D" w14:paraId="0B81A82C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35A71334" w14:textId="77777777" w:rsidR="0011473D" w:rsidRPr="0011473D" w:rsidRDefault="0011473D" w:rsidP="0011473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polar disorder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598897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27DF1A7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3507E8F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30, F31</w:t>
            </w:r>
          </w:p>
        </w:tc>
      </w:tr>
      <w:tr w:rsidR="0011473D" w:rsidRPr="0011473D" w14:paraId="67007F18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081D624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A50CDEE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8F918E0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473C150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73</w:t>
            </w:r>
          </w:p>
        </w:tc>
      </w:tr>
      <w:tr w:rsidR="0011473D" w:rsidRPr="0011473D" w14:paraId="3E904B6D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1918A0BA" w14:textId="77777777" w:rsidR="0011473D" w:rsidRPr="0011473D" w:rsidRDefault="0011473D" w:rsidP="00AB06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chizophrenia and related disorders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0DAAD5A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0392EDC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6CC78D9A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20-F29</w:t>
            </w:r>
          </w:p>
        </w:tc>
      </w:tr>
      <w:tr w:rsidR="0011473D" w:rsidRPr="0011473D" w14:paraId="563F4656" w14:textId="77777777" w:rsidTr="0011473D">
        <w:trPr>
          <w:trHeight w:val="290"/>
        </w:trPr>
        <w:tc>
          <w:tcPr>
            <w:tcW w:w="3140" w:type="dxa"/>
            <w:vMerge/>
            <w:vAlign w:val="center"/>
            <w:hideMark/>
          </w:tcPr>
          <w:p w14:paraId="40AA5F74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31CAA3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5DBB38A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727A3B3B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72</w:t>
            </w:r>
          </w:p>
        </w:tc>
      </w:tr>
      <w:tr w:rsidR="0011473D" w:rsidRPr="0011473D" w14:paraId="78A4B985" w14:textId="77777777" w:rsidTr="0011473D">
        <w:trPr>
          <w:trHeight w:val="290"/>
        </w:trPr>
        <w:tc>
          <w:tcPr>
            <w:tcW w:w="3140" w:type="dxa"/>
            <w:vMerge w:val="restart"/>
            <w:shd w:val="clear" w:color="auto" w:fill="auto"/>
            <w:vAlign w:val="center"/>
            <w:hideMark/>
          </w:tcPr>
          <w:p w14:paraId="547A2D7A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ttention-deficit/Hyperactivity disorder (ADHD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E2F9229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2071DDD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;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56118193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90</w:t>
            </w:r>
          </w:p>
        </w:tc>
      </w:tr>
      <w:tr w:rsidR="0011473D" w:rsidRPr="0011473D" w14:paraId="47DB7580" w14:textId="77777777" w:rsidTr="0011473D">
        <w:trPr>
          <w:trHeight w:val="300"/>
        </w:trPr>
        <w:tc>
          <w:tcPr>
            <w:tcW w:w="3140" w:type="dxa"/>
            <w:vMerge/>
            <w:vAlign w:val="center"/>
            <w:hideMark/>
          </w:tcPr>
          <w:p w14:paraId="626E0A57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28FA285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UHR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B5A85E8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PC-2</w:t>
            </w: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6ACFFAF5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81</w:t>
            </w:r>
          </w:p>
        </w:tc>
      </w:tr>
      <w:tr w:rsidR="0011473D" w:rsidRPr="00AB06A7" w14:paraId="72B39F3D" w14:textId="77777777" w:rsidTr="0011473D">
        <w:trPr>
          <w:trHeight w:val="290"/>
        </w:trPr>
        <w:tc>
          <w:tcPr>
            <w:tcW w:w="9923" w:type="dxa"/>
            <w:gridSpan w:val="4"/>
            <w:shd w:val="clear" w:color="auto" w:fill="auto"/>
            <w:noWrap/>
            <w:vAlign w:val="center"/>
            <w:hideMark/>
          </w:tcPr>
          <w:p w14:paraId="493789F0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PR = Norwegian Patient Registry; KUHR = Norwegian Registry for Primary Health Care</w:t>
            </w:r>
          </w:p>
        </w:tc>
      </w:tr>
      <w:tr w:rsidR="0011473D" w:rsidRPr="00AB06A7" w14:paraId="08A66400" w14:textId="77777777" w:rsidTr="0011473D">
        <w:trPr>
          <w:trHeight w:val="290"/>
        </w:trPr>
        <w:tc>
          <w:tcPr>
            <w:tcW w:w="9923" w:type="dxa"/>
            <w:gridSpan w:val="4"/>
            <w:shd w:val="clear" w:color="auto" w:fill="auto"/>
            <w:noWrap/>
            <w:vAlign w:val="center"/>
            <w:hideMark/>
          </w:tcPr>
          <w:p w14:paraId="6FF0EC4E" w14:textId="77777777" w:rsidR="0011473D" w:rsidRPr="0011473D" w:rsidRDefault="0011473D" w:rsidP="00114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1473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 = International Classification of Diseases, 10th revision; ICPC-2 = International Classification of Primary Care, 2nd revision</w:t>
            </w:r>
          </w:p>
        </w:tc>
      </w:tr>
    </w:tbl>
    <w:p w14:paraId="311486F7" w14:textId="77777777" w:rsidR="00EF6B4F" w:rsidRPr="0011473D" w:rsidRDefault="00EF6B4F">
      <w:pPr>
        <w:rPr>
          <w:lang w:val="en-US"/>
        </w:rPr>
      </w:pPr>
    </w:p>
    <w:sectPr w:rsidR="00EF6B4F" w:rsidRPr="00114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3D"/>
    <w:rsid w:val="0011473D"/>
    <w:rsid w:val="00256999"/>
    <w:rsid w:val="005B6292"/>
    <w:rsid w:val="00916222"/>
    <w:rsid w:val="00AB06A7"/>
    <w:rsid w:val="00D624FD"/>
    <w:rsid w:val="00EF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20F2"/>
  <w15:chartTrackingRefBased/>
  <w15:docId w15:val="{9180613A-D339-416D-A078-3DAC5478F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7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7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7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7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7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7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7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7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7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7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52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Eide</dc:creator>
  <cp:keywords/>
  <dc:description/>
  <cp:lastModifiedBy>Desiree Eide</cp:lastModifiedBy>
  <cp:revision>3</cp:revision>
  <dcterms:created xsi:type="dcterms:W3CDTF">2026-02-12T12:25:00Z</dcterms:created>
  <dcterms:modified xsi:type="dcterms:W3CDTF">2026-02-12T12:26:00Z</dcterms:modified>
</cp:coreProperties>
</file>